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86C" w:rsidRDefault="00C73E16" w:rsidP="00A948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A7ABF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A9486C">
        <w:rPr>
          <w:rFonts w:ascii="Times New Roman" w:hAnsi="Times New Roman" w:cs="Times New Roman"/>
          <w:sz w:val="24"/>
          <w:szCs w:val="24"/>
        </w:rPr>
        <w:t>: Detailed information of putative c</w:t>
      </w:r>
      <w:r w:rsidR="00A9486C" w:rsidRPr="00853DAA">
        <w:rPr>
          <w:rFonts w:ascii="Times New Roman" w:hAnsi="Times New Roman" w:cs="Times New Roman"/>
          <w:sz w:val="24"/>
          <w:szCs w:val="24"/>
        </w:rPr>
        <w:t xml:space="preserve">onserved motifs in the </w:t>
      </w:r>
      <w:proofErr w:type="spellStart"/>
      <w:r w:rsidR="00A9486C">
        <w:rPr>
          <w:rFonts w:ascii="Times New Roman" w:hAnsi="Times New Roman" w:cs="Times New Roman"/>
          <w:sz w:val="24"/>
          <w:szCs w:val="24"/>
        </w:rPr>
        <w:t>SlGST</w:t>
      </w:r>
      <w:proofErr w:type="spellEnd"/>
      <w:r w:rsidR="00A948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s</w:t>
      </w:r>
      <w:r w:rsidR="00A948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40"/>
        <w:gridCol w:w="6586"/>
        <w:gridCol w:w="644"/>
        <w:gridCol w:w="790"/>
        <w:gridCol w:w="1358"/>
      </w:tblGrid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E-value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1</w:t>
            </w:r>
          </w:p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lang w:val="de-DE" w:eastAsia="de-DE"/>
              </w:rPr>
              <w:drawing>
                <wp:inline distT="0" distB="0" distL="0" distR="0">
                  <wp:extent cx="2233245" cy="290146"/>
                  <wp:effectExtent l="0" t="0" r="0" b="0"/>
                  <wp:docPr id="2" name="Picture 1" descr="C:\Users\ony\Desktop\download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ony\Desktop\download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1430" cy="2938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B2B">
              <w:rPr>
                <w:rFonts w:ascii="Times New Roman" w:hAnsi="Times New Roman" w:cs="Times New Roman"/>
                <w:sz w:val="16"/>
                <w:szCs w:val="16"/>
              </w:rPr>
              <w:t xml:space="preserve">   YNHVHKKFPVLVHNDKPICESLVILEYIDETW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1e-1265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lang w:val="de-DE" w:eastAsia="de-DE"/>
              </w:rPr>
              <w:drawing>
                <wp:inline distT="0" distB="0" distL="0" distR="0">
                  <wp:extent cx="1644162" cy="298938"/>
                  <wp:effectExtent l="0" t="0" r="0" b="0"/>
                  <wp:docPr id="5" name="Picture 2" descr="C:\Users\ony\Desktop\download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ony\Desktop\download (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0210" cy="3054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845B2B">
              <w:rPr>
                <w:rFonts w:ascii="Times New Roman" w:hAnsi="Times New Roman" w:cs="Times New Roman"/>
                <w:sz w:val="16"/>
                <w:szCs w:val="16"/>
              </w:rPr>
              <w:t xml:space="preserve"> HLLPQDPYEKAMARFWAKFVD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e-698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lang w:val="de-DE" w:eastAsia="de-DE"/>
              </w:rPr>
              <w:drawing>
                <wp:inline distT="0" distB="0" distL="0" distR="0">
                  <wp:extent cx="1841940" cy="316523"/>
                  <wp:effectExtent l="0" t="0" r="5910" b="0"/>
                  <wp:docPr id="8" name="Picture 3" descr="C:\Users\ony\Desktop\download (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ony\Desktop\download (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584" cy="3240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845B2B">
              <w:rPr>
                <w:rFonts w:ascii="Times New Roman" w:hAnsi="Times New Roman" w:cs="Times New Roman"/>
                <w:sz w:val="16"/>
                <w:szCs w:val="16"/>
              </w:rPr>
              <w:t>SPFALKVHWALKLKGIEYEYQEEDLS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e-787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4</w:t>
            </w:r>
          </w:p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2D73A1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lang w:val="de-DE" w:eastAsia="de-DE"/>
              </w:rPr>
              <w:drawing>
                <wp:inline distT="0" distB="0" distL="0" distR="0">
                  <wp:extent cx="1230924" cy="290146"/>
                  <wp:effectExtent l="0" t="0" r="7326" b="0"/>
                  <wp:docPr id="11" name="Picture 4" descr="C:\Users\ony\Desktop\download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ony\Desktop\download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5882" cy="2936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45B2B">
              <w:rPr>
                <w:rFonts w:ascii="Times New Roman" w:hAnsi="Times New Roman" w:cs="Times New Roman"/>
                <w:b/>
                <w:bCs/>
                <w:color w:val="CC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845B2B">
              <w:rPr>
                <w:rFonts w:ascii="Times New Roman" w:hAnsi="Times New Roman" w:cs="Times New Roman"/>
                <w:sz w:val="16"/>
                <w:szCs w:val="16"/>
              </w:rPr>
              <w:t xml:space="preserve"> KEKKFFGGESIGYVDL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4e-351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lang w:val="de-DE" w:eastAsia="de-DE"/>
              </w:rPr>
              <w:drawing>
                <wp:inline distT="0" distB="0" distL="0" distR="0">
                  <wp:extent cx="1705710" cy="290147"/>
                  <wp:effectExtent l="0" t="0" r="8790" b="0"/>
                  <wp:docPr id="12" name="Picture 5" descr="C:\Users\ony\Desktop\download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ony\Desktop\download (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170" cy="298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45B2B">
              <w:rPr>
                <w:rFonts w:ascii="Times New Roman" w:hAnsi="Times New Roman" w:cs="Times New Roman"/>
                <w:b/>
                <w:bCs/>
                <w:color w:val="008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845B2B">
              <w:rPr>
                <w:rFonts w:ascii="Times New Roman" w:hAnsi="Times New Roman" w:cs="Times New Roman"/>
                <w:sz w:val="16"/>
                <w:szCs w:val="16"/>
              </w:rPr>
              <w:t>QEAIGMELLTEQKFPKLSKWIDEF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2e-269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  <w:lang w:val="de-DE" w:eastAsia="de-DE"/>
              </w:rPr>
              <w:drawing>
                <wp:inline distT="0" distB="0" distL="0" distR="0">
                  <wp:extent cx="4044462" cy="298938"/>
                  <wp:effectExtent l="0" t="0" r="0" b="0"/>
                  <wp:docPr id="23" name="Picture 8" descr="C:\Users\ony\Desktop\download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ony\Desktop\download (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2019" cy="3142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2D73A1" w:rsidRDefault="00A9486C" w:rsidP="004D6CA9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  </w:t>
            </w:r>
            <w:r w:rsidRPr="00845B2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WFHAYEVFGDFKVEQECPKFGCWMKRCLERESVSSVLPDPEKIYQCVVMLRKMHGIE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e-367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  <w:lang w:val="de-DE" w:eastAsia="de-DE"/>
              </w:rPr>
              <w:drawing>
                <wp:inline distT="0" distB="0" distL="0" distR="0">
                  <wp:extent cx="1573824" cy="272561"/>
                  <wp:effectExtent l="0" t="0" r="7326" b="0"/>
                  <wp:docPr id="25" name="Picture 9" descr="C:\Users\ony\Desktop\download (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ony\Desktop\download (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4370" cy="2795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   </w:t>
            </w:r>
            <w:r w:rsidRPr="00845B2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EREKGCDETFEVLKYLDNEL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6e-266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0BF7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  <w:lang w:val="de-DE" w:eastAsia="de-DE"/>
              </w:rPr>
              <w:drawing>
                <wp:inline distT="0" distB="0" distL="0" distR="0">
                  <wp:extent cx="3912577" cy="290146"/>
                  <wp:effectExtent l="0" t="0" r="0" b="0"/>
                  <wp:docPr id="26" name="Picture 10" descr="C:\Users\ony\Desktop\download (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ony\Desktop\download (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7202" cy="2941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    </w:t>
            </w:r>
            <w:r w:rsidRPr="00845B2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LDSTSQPPSLFDGTTRLYINYQCPYSQRVWITRNVKGLQDMIKLVPIDLQNRPDWY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9e-216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0BF7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  <w:lang w:val="de-DE" w:eastAsia="de-DE"/>
              </w:rPr>
              <w:drawing>
                <wp:inline distT="0" distB="0" distL="0" distR="0">
                  <wp:extent cx="2206869" cy="269083"/>
                  <wp:effectExtent l="0" t="0" r="2931" b="0"/>
                  <wp:docPr id="27" name="Picture 11" descr="C:\Users\ony\Desktop\download (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ony\Desktop\download (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9505" cy="2718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   </w:t>
            </w:r>
            <w:r w:rsidRPr="00845B2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PFISLNPFGQVPAFEDGDLKLFESRAITQYIA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e-159</w:t>
            </w:r>
          </w:p>
        </w:tc>
      </w:tr>
      <w:tr w:rsidR="00A9486C" w:rsidRPr="00845B2B" w:rsidTr="004C68C1"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6586" w:type="dxa"/>
            <w:tcBorders>
              <w:left w:val="single" w:sz="4" w:space="0" w:color="auto"/>
            </w:tcBorders>
          </w:tcPr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45B2B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  <w:lang w:val="de-DE" w:eastAsia="de-DE"/>
              </w:rPr>
              <w:drawing>
                <wp:inline distT="0" distB="0" distL="0" distR="0">
                  <wp:extent cx="1167973" cy="268941"/>
                  <wp:effectExtent l="0" t="0" r="0" b="0"/>
                  <wp:docPr id="29" name="Picture 12" descr="C:\Users\ony\Desktop\download (1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ony\Desktop\download (1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363" cy="2720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486C" w:rsidRPr="00845B2B" w:rsidRDefault="00A9486C" w:rsidP="004D6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   </w:t>
            </w:r>
            <w:r w:rsidRPr="00845B2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PAIKQHLPPRDKLV</w:t>
            </w:r>
          </w:p>
        </w:tc>
        <w:tc>
          <w:tcPr>
            <w:tcW w:w="644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0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8" w:type="dxa"/>
          </w:tcPr>
          <w:p w:rsidR="00A9486C" w:rsidRPr="00150BF7" w:rsidRDefault="00A9486C" w:rsidP="004D6CA9">
            <w:pPr>
              <w:rPr>
                <w:rFonts w:ascii="Times New Roman" w:hAnsi="Times New Roman" w:cs="Times New Roman"/>
              </w:rPr>
            </w:pPr>
            <w:r w:rsidRPr="00150BF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e-114</w:t>
            </w:r>
          </w:p>
        </w:tc>
      </w:tr>
    </w:tbl>
    <w:p w:rsidR="0082680E" w:rsidRPr="00A9486C" w:rsidRDefault="0082680E" w:rsidP="00A9486C"/>
    <w:sectPr w:rsidR="0082680E" w:rsidRPr="00A9486C" w:rsidSect="00A16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UyNTMzMDAyNDQzsDRQ0lEKTi0uzszPAykwrAUAQu05hywAAAA="/>
  </w:docVars>
  <w:rsids>
    <w:rsidRoot w:val="00A16987"/>
    <w:rsid w:val="00130A34"/>
    <w:rsid w:val="00154E99"/>
    <w:rsid w:val="0018323D"/>
    <w:rsid w:val="004C68C1"/>
    <w:rsid w:val="0082680E"/>
    <w:rsid w:val="009A55BD"/>
    <w:rsid w:val="00A16987"/>
    <w:rsid w:val="00A9486C"/>
    <w:rsid w:val="00C73E16"/>
    <w:rsid w:val="00CA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9697CB-2628-4468-B8EB-D892E3DE4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98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8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</dc:creator>
  <cp:lastModifiedBy>Ajit Ghosh</cp:lastModifiedBy>
  <cp:revision>5</cp:revision>
  <dcterms:created xsi:type="dcterms:W3CDTF">2017-02-23T06:03:00Z</dcterms:created>
  <dcterms:modified xsi:type="dcterms:W3CDTF">2017-08-03T12:21:00Z</dcterms:modified>
</cp:coreProperties>
</file>